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Verdana" w:hAnsi="Verdana" w:cs="Verdana"/>
          <w:lang w:val="en-US"/>
        </w:rPr>
      </w:pPr>
      <w:r>
        <w:rPr>
          <w:rFonts w:cs="Verdana" w:ascii="Verdana" w:hAnsi="Verdana"/>
          <w:lang w:val="en-US"/>
        </w:rPr>
        <w:t>Character List</w:t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lang w:val="en-US"/>
        </w:rPr>
        <w:t xml:space="preserve">The character list is modified from Wilson (2002) (ref. [40], (W001)-(W234); see Methods).  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01) Posterolateral processes of premaxilla and lateral processes of maxilla, shape: without midline contact (0); with midline contact forming marked narial depression, subnarial foramen not visible laterally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02) Premaxillary anterior margin, shape: without step (0); with marked step, anterior portion of skull sharply demarcated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03) Maxillary border of external naris, length: short, making up much less than one-fourth narial perimeter (0); long, making up more than one third narial perimeter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04) Preantorbital fenestra: absent (0); pre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05) Subnarial foramen and anterior maxillary foramen: absent (0); position: well distanced from one another (1); separated by narrow bony isthmus (2).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06) Antorbital fenestra, maximum diameter: much shorter than (0) or subequal to (1) orbital maximum diameter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07) Antorbital fossa: present (0); ab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08) External nares, position: terminal (0); retracted to level of orbit (1); retracted to a position between orbits (2). [ORDERED]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09) External nares, maximum diameter: shorter (0) or longer (1) than orbital maximum diameter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10) Orbital ventral margin, anteroposterior length: broad, with subcircular orbital margin (0); reduced, with acute orbital margin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11) Lacrimal, anterior process: present (0); ab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12) Jugal–ectopterygoid contact: present (0); ab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13) Jugal, contribution to antorbital fenestra: very reduced or absent (0); large, bordering approximately one-third its perimeter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14) Prefrontal, posterior process size: small, not projecting far posterior of frontal–nasal suture (0); elongate, approaching parietal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15) Prefrontal, posterior process shape: flat (0); hooked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16) Postorbital, ventral process shape: transversely narrow (0); broader transversely than anteroposteriorly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18) Frontal contribution to supratemporal fossa: no supratemporal fossa (0); present (1); absent (2).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19) Frontals, midline contact (symphysis): sutured (0) or fused (1) in adult individuals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20) Frontal, anteroposterior length: approximately twice (0) or less than (1) minimum transverse breadth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21) Parietal occipital process, dorsoventral height: short, less than the diameter of the foramen magnum (0); deep, nearly twice the diameter of the foramen magnum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22) Parietal, contribution to post-temporal fenestra: present (0); ab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23) Postparietal foramen: absent (0); pre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24) Parietal, distance separating supratemporal fenestrae: less than (0) or twice (1) the long axis of supratemporal fenestra; supratemporal fenestra reduced (2).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26) Supratemporal fenestra, long axis orientation: anteroposterior (0); transverse (1); supratemporal fenestra reduced (2).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27) Supratemporal fenestra, maximum diameter: much longer than (0) or subequal to (1) that of foramen magnum; supratemporal fenestra reduced (2).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28) Supratemporal region, anteroposterior length: temporal bar longer (0) or shorter (1) anteroposteriorly than transversely; supratemporal fenestra reduced (2).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29) Supratemporal fossa, lateral exposure: not visible laterally, obscured by temporal bar (0); visible laterally, temporal bar shifted ventrally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30) Laterotemporal fenestra, anterior extension: posterior to orbit (0); ventral to orbi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31) Squamosal–quadratojugal contact: present (0); ab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32) Quadratojugal, anterior process length: short, anterior process shorter than dorsal process (0); long, anterior process more than twice as long as dorsal process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33) Quadrate fossa: absent (0); pre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34) Quadrate fossa, depth: no quadrate fossa (0), shallow (1); deeply invaginated (2). [ORDERED]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35) Quadrate fossa, orientation: no quadrate fossa (0); posterior (1); posterolateral (2). [ORDERED]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36) Palatobasal contact, shape: pterygoid with small facet (0), dorsomedially orientated hook (1), or rocker-like surface (2) for basipterygoid articulation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37) Pterygoid, transverse flange (i.e. ectopterygoid process) position: posterior of orbit (0); between orbit and antorbital fenestra (1); anterior to antorbital fenestra (2). [ORDERED]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39) Pterygoid, palatine ramus shape: straight, at level of dorsal margin of quadrate ramus (0); stepped, raised above level of quadrate ramus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40) Palatine, lateral ramus shape: plate-shaped (long maxillary contact) (0); rod-shaped (narrow maxillary contact)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41) Epipterygoid: present (0); ab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42) Vomer, anterior articulation: maxilla (0); premaxilla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43) Supraoccipital, height: twice (0) subequal to or less than (1) height of foramen magnum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44) Paroccipital process, ventral nonarticular process: absent (0); pre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45) Crista prootica, size: rudimentary (0); expanded laterally into ‘dorsolateral process’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46) Basipterygoid processes, length: short, approximately twice (0) or elongate, at least four times (1) basal diameter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47) Basipterygoid processes, angle of divergence: approximately 45° (0); less than 30°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48) Basal tubera, anteroposterior depth: approximately half dorsoventral height (0); sheet-like, 20% dorsoventral heigh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49) Basal tubera, breadth: much broader than (0) or narrower than occipital condyle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50) Basioccipital depression between foramen magnum and basal tubera: absent (0); pre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51) Basisphenoid/basipterygoid recess: present (0); ab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53) Basipterygoid processes, orientation: perpendicular to (0) or angled approximately 45° to (1) skull roof. (Wilson 2002)</w:t>
      </w:r>
    </w:p>
    <w:p>
      <w:pPr>
        <w:pStyle w:val="Normal"/>
        <w:numPr>
          <w:ilvl w:val="0"/>
          <w:numId w:val="1"/>
        </w:numPr>
        <w:spacing w:before="0" w:after="120"/>
        <w:ind w:left="720" w:hanging="578"/>
        <w:rPr>
          <w:rFonts w:ascii="Times New Roman" w:hAnsi="Times New Roman" w:cs="Times New Roman"/>
          <w:color w:val="0000FF"/>
          <w:lang w:val="en-US"/>
        </w:rPr>
      </w:pPr>
      <w:r>
        <w:rPr>
          <w:rFonts w:cs="Times New Roman" w:ascii="Times New Roman" w:hAnsi="Times New Roman"/>
          <w:color w:val="0000FF"/>
          <w:lang w:val="en-US"/>
        </w:rPr>
        <w:t>Lateral base of occipital condyle flat or slightly convex (0); strongly concave (1)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54) Occipital region of skull, shape: anteroposteriorly deep, paroccipital processes oriented posterolaterally (0); flat, paroccipital processes oriented transversely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55) Dentary, depth of anterior end of ramus: slightly less than that of dentary at midlength (0); 150% minimum depth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56) Dentary, anteroventral margin shape: gently rounded (0); sharply projecting triangular process or ‘chin’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58) External mandibular fenestra: present (0); ab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59) Surangular depth: less than twice (0) or more than two and one-half times (1) maximum depth of the angular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60) Surangular ridge separating adductor and articular fossae: absent (0); pre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61) Adductor fossa, medial wall depth: shallow (0); deep, prearticular expanded dorsoventrally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62) Splenial posterior process, position: overlapping angular (0); separating anterior portions of prearticular and angular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63) Splenial posterodorsal process: present, approaching margin of adductor chamber (0); ab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64) Coronoid, size: extending to dorsal margin of jaw (0); reduced, not extending dorsal to splenial (1); absent (2). [ORDERED]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65) Tooth rows, shape of anterior portions: narrowly arched, anterior portion of tooth rows V-shaped (0); broadly arched, anterior portion of tooth rows U-shaped (1); rectangular, tooth-bearing portion of jaw perpendicular to jaw rami (2). [ORDERED]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66) Tooth rows, length: extending to orbit (0); restricted anterior to orbit (1); restricted anterior to subnarial foramen (2). [ORDERED]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67) Crown-to-crown occlusion: absent (0); pre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68) Occlusal pattern: no occlusion (0); interlocking, V-shaped facets (1); high-angled planar facets (2); low-angled planar facets (3).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69) Tooth crowns, orientation: aligned along jaw axis, crowns do not overlap (0); aligned slightly anterolingually, tooth crowns overlap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/>
      </w:pPr>
      <w:r>
        <w:rPr>
          <w:rFonts w:cs="NewCenturySchlbk-Roman;Times New Roman" w:ascii="Times New Roman" w:hAnsi="Times New Roman"/>
          <w:szCs w:val="19"/>
          <w:lang w:val="en-US" w:bidi="de-DE"/>
        </w:rPr>
        <w:t xml:space="preserve">(W070) Tooth crowns, cross-sectional shape at midcrown: elliptical (0); </w:t>
      </w:r>
      <w:r>
        <w:rPr>
          <w:rFonts w:cs="NewCenturySchlbk-Roman;Times New Roman" w:ascii="Times New Roman" w:hAnsi="Times New Roman"/>
          <w:szCs w:val="15"/>
          <w:lang w:val="en-US" w:bidi="de-DE"/>
        </w:rPr>
        <w:t>D</w:t>
      </w:r>
      <w:r>
        <w:rPr>
          <w:rFonts w:cs="NewCenturySchlbk-Roman;Times New Roman" w:ascii="Times New Roman" w:hAnsi="Times New Roman"/>
          <w:szCs w:val="19"/>
          <w:lang w:val="en-US" w:bidi="de-DE"/>
        </w:rPr>
        <w:t>-shaped (1); cylindrical (2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71) Enamel surface texture: smooth (0); wrinkled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72) Marginal tooth denticles: present (0); absent on posterior edge (1); absent on both anterior and posterior edges (2). [ORDERED]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73) Dentary teeth, number: greater than 20 (0); 17 or fewer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75) Teeth, orientation: perpendicular (0) or oriented anteriorly relative (1) to jaw margin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77) Presacral bone texture: solid (0); spongy, with large, open internal cells, ‘camellate’ (Britt, 1993, 1997)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78) Presacral pneumatopores (pleurocoels): absent (0), pre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/>
          <w:szCs w:val="19"/>
          <w:lang w:val="en-US" w:bidi="de-DE"/>
        </w:rPr>
      </w:pPr>
      <w:r>
        <w:rPr>
          <w:rFonts w:eastAsia="Times New Roman" w:cs="Times New Roman" w:ascii="Times New Roman" w:hAnsi="Times New Roman"/>
          <w:szCs w:val="19"/>
          <w:lang w:val="en-US" w:bidi="de-DE"/>
        </w:rPr>
        <w:t xml:space="preserve"> </w:t>
      </w:r>
      <w:r>
        <w:rPr>
          <w:rFonts w:cs="NewCenturySchlbk-Roman;Times New Roman" w:ascii="Times New Roman" w:hAnsi="Times New Roman"/>
          <w:szCs w:val="19"/>
          <w:lang w:val="en-US" w:bidi="de-DE"/>
        </w:rPr>
        <w:t>(W079) Atlantal intercentrum, occipital facet shape: rectangular in lateral view, length of dorsal aspect subequal to that of ventral aspect (0); expanded anteroventrally in lateral view, anteroposterior length of dorsal aspect shorter than that of ventral aspec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/>
      </w:pPr>
      <w:r>
        <w:rPr>
          <w:rFonts w:cs="NewCenturySchlbk-Roman;Times New Roman" w:ascii="Times New Roman" w:hAnsi="Times New Roman"/>
          <w:szCs w:val="19"/>
          <w:lang w:val="en-US" w:bidi="de-DE"/>
        </w:rPr>
        <w:t>(W080) Cervical vertebrae, number: 10 (0); 12 (1); 13 (2); 15 or greater (3). [ORDERED]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81) Cervical neural arch lamination: well developed, with well defined laminae and coels (0); rudimentary; diapophyseal laminae only feebly developed if present (1). (Wilson 2002)</w:t>
      </w:r>
    </w:p>
    <w:p>
      <w:pPr>
        <w:pStyle w:val="Normal"/>
        <w:numPr>
          <w:ilvl w:val="0"/>
          <w:numId w:val="1"/>
        </w:numPr>
        <w:spacing w:before="0" w:after="120"/>
        <w:ind w:left="720" w:hanging="578"/>
        <w:rPr>
          <w:rFonts w:ascii="Times New Roman" w:hAnsi="Times New Roman" w:cs="Times New Roman"/>
          <w:color w:val="0000FF"/>
          <w:lang w:val="en-US"/>
        </w:rPr>
      </w:pPr>
      <w:r>
        <w:rPr>
          <w:rFonts w:cs="Times New Roman" w:ascii="Times New Roman" w:hAnsi="Times New Roman"/>
          <w:color w:val="0000FF"/>
          <w:lang w:val="en-US"/>
        </w:rPr>
        <w:t>Cervical vertebrae, median keel on ventral side, absent (0); present (1)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82) Cervical centra, articular face morphology: amphicoelous (0); opisthocoelous (1). (Wilson 2002)</w:t>
      </w:r>
    </w:p>
    <w:p>
      <w:pPr>
        <w:pStyle w:val="Normal"/>
        <w:numPr>
          <w:ilvl w:val="0"/>
          <w:numId w:val="1"/>
        </w:numPr>
        <w:spacing w:before="0" w:after="120"/>
        <w:ind w:left="720" w:hanging="578"/>
        <w:rPr>
          <w:rFonts w:ascii="Times New Roman" w:hAnsi="Times New Roman" w:cs="Times New Roman"/>
          <w:color w:val="0000FF"/>
          <w:lang w:val="en-US"/>
        </w:rPr>
      </w:pPr>
      <w:r>
        <w:rPr>
          <w:rFonts w:cs="Times New Roman" w:ascii="Times New Roman" w:hAnsi="Times New Roman"/>
          <w:color w:val="0000FF"/>
          <w:lang w:val="en-US"/>
        </w:rPr>
        <w:t>Cervical diapophyses, prominent triangular flange on caudal edge of diapophyseal process, absent (0); present (1).</w:t>
      </w:r>
    </w:p>
    <w:p>
      <w:pPr>
        <w:pStyle w:val="Normal"/>
        <w:numPr>
          <w:ilvl w:val="0"/>
          <w:numId w:val="1"/>
        </w:numPr>
        <w:spacing w:before="0" w:after="120"/>
        <w:ind w:left="720" w:hanging="578"/>
        <w:rPr>
          <w:rFonts w:ascii="Times New Roman" w:hAnsi="Times New Roman" w:cs="Times New Roman"/>
          <w:color w:val="0000FF"/>
          <w:lang w:val="en-US"/>
        </w:rPr>
      </w:pPr>
      <w:r>
        <w:rPr>
          <w:rFonts w:cs="Times New Roman" w:ascii="Times New Roman" w:hAnsi="Times New Roman"/>
          <w:color w:val="0000FF"/>
          <w:lang w:val="en-US"/>
        </w:rPr>
        <w:t>Cervical prezygapophyses, cranial process situated ventrolaterally to articular surface, absent (0); present (1).</w:t>
      </w:r>
    </w:p>
    <w:p>
      <w:pPr>
        <w:pStyle w:val="Normal"/>
        <w:numPr>
          <w:ilvl w:val="0"/>
          <w:numId w:val="1"/>
        </w:numPr>
        <w:spacing w:before="0" w:after="120"/>
        <w:ind w:left="720" w:hanging="578"/>
        <w:rPr>
          <w:rFonts w:ascii="Times New Roman" w:hAnsi="Times New Roman" w:cs="Times New Roman"/>
          <w:color w:val="0000FF"/>
          <w:lang w:val="en-US"/>
        </w:rPr>
      </w:pPr>
      <w:r>
        <w:rPr>
          <w:rFonts w:cs="Times New Roman" w:ascii="Times New Roman" w:hAnsi="Times New Roman"/>
          <w:color w:val="0000FF"/>
          <w:lang w:val="en-US"/>
        </w:rPr>
        <w:t>Cervical epipophyses, absent or rudimentary (0); strongly developed tubercle, projecting caudally (1)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83) Oblique lamina dividing pleurocoels: absent (0), present (1) (Wilson 2002)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84) Anterior cervical centra, height:width ratio: less than 1 (0); approximately 1.25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85) Anterior cervical neural spines, shape: single (0); bifid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86) Mid-cervical centra, anteroposterior length/height of posterior face: 2.5–3.0 (0); &gt; 4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87) Mid-cervical neural arches, height: less than that of posterior centrum face (0); greater than that of posterior centrum face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88) Middle and posterior cervical neural arches, centroprezygapophyseal lamina (cprl), shape: single (0); divided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89) Posterior cervical and anterior dorsal neural spines, shape: single (0); bifid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90) Posterior cervical and anterior dorsal bifid neural spines, median tubercle: no bifurcation (0); absent (1); present (2).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91) Dorsal vertebrae, number: 15 (0); 13 (1); 12 (2); 11 (3); 10 or fewer (4). [ORDERED]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92) Dorsal neural spines, breadth: narrower (0) or much broader (1) transversely than anteroposteriorly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93) Dorsal neural spines, length: approximately twice (0) or approximately four times (1) centrum length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94) Anterior dorsal centra, articular face shape: amphicoelous (0); opisthocoelous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95) Middle and posterior dorsal neural arches, centropostzygapophyseal lamina (cpol), shape: single (0); divided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96) Middle and posterior dorsal neural arches, anterior centroparapophyseal lamina (acpl): absent (0); pre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97) Middle and posterior dorsal neural arches, prezygoparapophyseal lamina (prpl): absent (0); pre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98) Middle and posterior dorsal neural arches, posterior centroparapophyseal lamina (pcpl): absent (0); pre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099) Middle and posterior dorsal neural arches, spinodiapophyseal lamina (spdl): absent (0); pre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00) Middle and posterior dorsal neural arches spinopostzygapophyseal lamina (spol) shape: single (0); divided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01) Middle and posterior dorsal neural arches, spinodiapophyseal lamina (spdl) and spinopostzygapophyseal lamina (spol) contact: absent (0); pre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02) Middle and posterior dorsal neural spines, shape: tapering or not flaring distally (0); flared distally, with pendant, triangular lateral processes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03) Middle and posterior dorsal neural arches, ‘infradiapophyseal’ pneumatopore between acdl and pcdl: absent (0); pre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04) Middle and posterior dorsal neural spines, orientation: vertical (0); posterior, neural spine summit approaches level of diapophyses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05) Posterior dorsal centra, articular face shape: amphicoelous (0); opisthocoelous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06) Posterior dorsal neural arches, hyposphene–hypantrum articulations: present (0); ab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07) Posterior dorsal neural spines, shape: rectangular through most of length (0); ‘petal’ shaped, expanding transversely through 75% of ist length and then tapering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08) Sacral vertebrae, number: 3 or fewer (0); 4 (1); 5 (2); 6 (3). [ORDERED]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09) Sacrum, sacricostal yoke: absent (0); pre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10) Sacral vertebrae contributing to acetabulum: not applicable (0); numbers 1–3 (1); numbers 2–4 (2); numbers 3–5 (3).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11) Sacral neural spines, length: approximately twice (0) or four times (1) length of centrum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12) Sacral ribs, dorsoventral length: low, not projecting beyond dorsal margin of ilium (0); high extending beyond dorsal margin of ilium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13) Caudal bone texture: solid (0); spongy, with large internal cells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15) Caudal transverse processes: persist through caudal 20 or more posteriorly (0); disappear by caudal 15 (1); disappear by caudal 10 (2). [ORDERED]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16) First caudal centrum, articular face shape: flat (0); procoelous (1); opisthocoelous (2); biconvex (3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18) Anterior caudal centra (excluding the first), articular face shape: amphiplatyan or platycoelous (0); procoelous (1); opisthocoelous (2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19) Anterior caudal centra, pneumatopores (pleurocoels): absent (0); pre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20) Anterior caudal centra, length: approximately the same (0) or doubling (1) over the first 20 vertebrae. (Wilson 2002)</w:t>
      </w:r>
    </w:p>
    <w:p>
      <w:pPr>
        <w:pStyle w:val="Normal"/>
        <w:numPr>
          <w:ilvl w:val="0"/>
          <w:numId w:val="1"/>
        </w:numPr>
        <w:spacing w:before="0" w:after="120"/>
        <w:ind w:left="720" w:hanging="578"/>
        <w:rPr>
          <w:rFonts w:ascii="Times New Roman" w:hAnsi="Times New Roman" w:cs="Times New Roman"/>
          <w:color w:val="0000FF"/>
          <w:lang w:val="en-US"/>
        </w:rPr>
      </w:pPr>
      <w:r>
        <w:rPr>
          <w:rFonts w:cs="Times New Roman" w:ascii="Times New Roman" w:hAnsi="Times New Roman"/>
          <w:color w:val="0000FF"/>
          <w:lang w:val="en-US"/>
        </w:rPr>
        <w:t>Caudal neural spines, strongly rugose sculpturing extending over entire length of cranial and caudal sides of the spine, absent (0); present (1)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21) Anterior caudal neural arches, spinoprezygapophyseal lamina (sprl): absent (0); present and extending onto lateral aspect of neural spine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22) Anterior caudal neural arches, spinoprezygapophyseal lamina (sprl)-spinopostzygapophyseal lamina (spol) contact: absent (0); present, forming a prominent lamina on lateral aspect of neural spine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23) Anterior caudal neural arches, prespinal lamina (prsl): absent (0); pre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24) Anterior caudal neural arches, postspinal lamina (posl): absent (0); pre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25) Anterior caudal neural arches, postspinal fossa: absent (0); pre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26) Anterior caudal neural spines, transverse breadth: approximately 50% of (0) or greater than (1) anteroposterior length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27) Anterior caudal transverse processes, proximal depth: shallow, on centrum only (0); deep, extending from centrum to neural arch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28) Anterior caudal transverse processes, shape: triangular, tapering distally (0); ‘wing-like’, not tapering distally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29) Anterior caudal transverse processes, diapophyseal laminae (acdl, pcdl, prdl, podl): absent (0); pre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30) Anterior caudal transverse processes, anterior centrodiapophyseal lamina (acdl), shape: not present (0); single (1); divided (2). [ORDERED]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31) Anterior and middle caudal centra, shape: cylindrical (0); quadrangular, flat ventrally and laterally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32) Anterior and middle caudal centra, ventral longitudinal hollow: absent (0); pre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34) Middle and posterior caudal centra, anterior articular face shape: flat (0); procoelous (cone shaped) (1); opisthocoelous (2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35) Posterior caudal centra, shape: cylindrical (0); dorsoventrally flattened, breadth at least twice height (1). (Wilson 2002)</w:t>
      </w:r>
    </w:p>
    <w:p>
      <w:pPr>
        <w:pStyle w:val="Normal"/>
        <w:numPr>
          <w:ilvl w:val="0"/>
          <w:numId w:val="1"/>
        </w:numPr>
        <w:spacing w:before="0" w:after="120"/>
        <w:ind w:left="720" w:hanging="578"/>
        <w:rPr>
          <w:rFonts w:ascii="Times New Roman" w:hAnsi="Times New Roman" w:cs="Times New Roman"/>
          <w:color w:val="0000FF"/>
          <w:lang w:val="en-US"/>
        </w:rPr>
      </w:pPr>
      <w:r>
        <w:rPr>
          <w:rFonts w:cs="Times New Roman" w:ascii="Times New Roman" w:hAnsi="Times New Roman"/>
          <w:color w:val="0000FF"/>
          <w:lang w:val="en-US"/>
        </w:rPr>
        <w:t>Posterior caudal spines, orientation: short and dorsally to caudodorsally directed, not extending far beyond the caudal articular facet of the centrum (0); elongate and strongly caudally directed, extending over more than 50% of the length of the succeeding vertebral centrum (1)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36) Distalmost caudal centra, articular face shape: platycoelous (0); biconvex (1); fused, forming tail club (2).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37) Distalmost biconvex caudal centra, length-to-height ratio: not applicable (0); less than 4 (1); greater than 5 (2). [ORDERED]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38) Distalmost biconvex caudal centra, number: none (0); 10 or fewer (1); more than 30 (2). [ORDERED]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39) Cervical rib, tuberculum–capitulum angle: greater than 90° (0); 90°, rib level with ventral border of centrum (1); less than 90°, rib ventrolateral to centrum (2). [ORDERED]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40) Cervical ribs, length: much longer than centrum, overlapping as many as three subsequent vertebrae (0); shorter than centrum, little or no overlap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41) Dorsal ribs, proximal pneumatocoels: absent (0); pre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42) Anterior dorsal ribs, cross-sectional shape: subcircular (0); plank-like, anteroposterior breadth more than three times mediolateral breadth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43) ‘Forked’ chevrons with anterior and posterior projections: absent (0); pre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44) ‘Forked’ chevrons, distribution: none (0); throughout middle and posterior caudal vertebrae (1); distal tail only (2); reduced to simple U-shaped element (3). [ORDERED]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45) Chevrons, ‘crus’ bridging dorsal margin of haemal canal: present (0); ab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46) Chevron haemal canal, depth: short, approximately 25% (0) or long, approximately 50% (1) chevron length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47) Chevrons: persisting throughout at least 80% of tail (0); disappearing by caudal 30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48) Posterior chevrons, distal contact: fused (0); unfused (open)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49) Posture: bipedal (0); columnar, obligately quadrupedal posture (1). (Wilson 2002)</w:t>
      </w:r>
    </w:p>
    <w:p>
      <w:pPr>
        <w:pStyle w:val="Normal"/>
        <w:numPr>
          <w:ilvl w:val="0"/>
          <w:numId w:val="1"/>
        </w:numPr>
        <w:spacing w:before="0" w:after="120"/>
        <w:ind w:left="720" w:hanging="578"/>
        <w:rPr>
          <w:rFonts w:ascii="Times New Roman" w:hAnsi="Times New Roman" w:cs="Times New Roman"/>
          <w:color w:val="0000FF"/>
          <w:lang w:val="en-US"/>
        </w:rPr>
      </w:pPr>
      <w:r>
        <w:rPr>
          <w:rFonts w:cs="Times New Roman" w:ascii="Times New Roman" w:hAnsi="Times New Roman"/>
          <w:color w:val="0000FF"/>
          <w:lang w:val="en-US"/>
        </w:rPr>
        <w:t>Scapular head, craniocaudal width, not more than two times the minimum width of the scapular blade (0); strongly expanded, about three times the minimum width of the scapular blade (1). (modified from W150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51) Scapular blade, orientation: perpendicular to (0) or forming a 45° angle with (1) coracoid articulation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52) Scapular blade, shape: acromial edge not expanded (0); rounded expansion on acromial side (1); racquet-shaped (2). (Wilson 2002)</w:t>
      </w:r>
    </w:p>
    <w:p>
      <w:pPr>
        <w:pStyle w:val="Normal"/>
        <w:numPr>
          <w:ilvl w:val="0"/>
          <w:numId w:val="1"/>
        </w:numPr>
        <w:spacing w:before="0" w:after="120"/>
        <w:ind w:left="720" w:hanging="578"/>
        <w:rPr>
          <w:rFonts w:ascii="Times New Roman" w:hAnsi="Times New Roman" w:cs="Times New Roman"/>
          <w:color w:val="0000FF"/>
          <w:lang w:val="en-US"/>
        </w:rPr>
      </w:pPr>
      <w:r>
        <w:rPr>
          <w:rFonts w:cs="Times New Roman" w:ascii="Times New Roman" w:hAnsi="Times New Roman"/>
          <w:color w:val="0000FF"/>
          <w:lang w:val="en-US"/>
        </w:rPr>
        <w:t>Scapular blade, prominent triangular flange proximally on the caudal edge, absent (0); present (1)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53) Scapular glenoid, orientation: relatively flat or laterally facing (0); strongly bevelled medially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/>
      </w:pPr>
      <w:r>
        <w:rPr>
          <w:rFonts w:cs="NewCenturySchlbk-Roman;Times New Roman" w:ascii="Times New Roman" w:hAnsi="Times New Roman"/>
          <w:szCs w:val="19"/>
          <w:lang w:val="en-US" w:bidi="de-DE"/>
        </w:rPr>
        <w:t xml:space="preserve">(W154) Scapular blade, cross-sectional shape at base: flat or rectangular (0); </w:t>
      </w:r>
      <w:r>
        <w:rPr>
          <w:rFonts w:cs="NewCenturySchlbk-Roman;Times New Roman" w:ascii="Times New Roman" w:hAnsi="Times New Roman"/>
          <w:szCs w:val="15"/>
          <w:lang w:val="en-US" w:bidi="de-DE"/>
        </w:rPr>
        <w:t>D</w:t>
      </w:r>
      <w:r>
        <w:rPr>
          <w:rFonts w:cs="NewCenturySchlbk-Roman;Times New Roman" w:ascii="Times New Roman" w:hAnsi="Times New Roman"/>
          <w:szCs w:val="19"/>
          <w:lang w:val="en-US" w:bidi="de-DE"/>
        </w:rPr>
        <w:t>-shaped (1). (Wilson 2002)</w:t>
      </w:r>
    </w:p>
    <w:p>
      <w:pPr>
        <w:pStyle w:val="Normal"/>
        <w:numPr>
          <w:ilvl w:val="0"/>
          <w:numId w:val="1"/>
        </w:numPr>
        <w:spacing w:before="0" w:after="120"/>
        <w:ind w:left="720" w:hanging="578"/>
        <w:rPr>
          <w:rFonts w:ascii="Times New Roman" w:hAnsi="Times New Roman" w:cs="Times New Roman"/>
          <w:color w:val="0000FF"/>
          <w:lang w:val="en-US"/>
        </w:rPr>
      </w:pPr>
      <w:r>
        <w:rPr>
          <w:rFonts w:cs="Times New Roman" w:ascii="Times New Roman" w:hAnsi="Times New Roman"/>
          <w:color w:val="0000FF"/>
          <w:lang w:val="en-US"/>
        </w:rPr>
        <w:t>Scapular head, triangular dorsal process immediately caudal to the acromial articular facet, absent (0); present (1)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55) Coracoid, proximodistal length: less than (0) or approximately twice (1) length of scapular articulation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56) Coracoid, anteroventral margin shape: rounded (0); rectangular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57) Coracoid, infraglenoid lip: absent (0); present (1). (Wilson 2002)</w:t>
      </w:r>
    </w:p>
    <w:p>
      <w:pPr>
        <w:pStyle w:val="Normal"/>
        <w:numPr>
          <w:ilvl w:val="0"/>
          <w:numId w:val="1"/>
        </w:numPr>
        <w:spacing w:before="0" w:after="120"/>
        <w:ind w:left="720" w:hanging="578"/>
        <w:rPr>
          <w:rFonts w:ascii="Times New Roman" w:hAnsi="Times New Roman" w:cs="Times New Roman"/>
          <w:color w:val="0000FF"/>
          <w:lang w:val="en-US"/>
        </w:rPr>
      </w:pPr>
      <w:r>
        <w:rPr>
          <w:rFonts w:cs="Times New Roman" w:ascii="Times New Roman" w:hAnsi="Times New Roman"/>
          <w:color w:val="0000FF"/>
          <w:lang w:val="en-US"/>
        </w:rPr>
        <w:t>Coracoid, ventromedial edge, convex and rugose (0); with smooth central groove (1).</w:t>
      </w:r>
    </w:p>
    <w:p>
      <w:pPr>
        <w:pStyle w:val="Normal"/>
        <w:numPr>
          <w:ilvl w:val="0"/>
          <w:numId w:val="1"/>
        </w:numPr>
        <w:spacing w:before="0" w:after="120"/>
        <w:ind w:left="720" w:hanging="578"/>
        <w:rPr>
          <w:rFonts w:ascii="Times New Roman" w:hAnsi="Times New Roman" w:cs="Times New Roman"/>
          <w:color w:val="0000FF"/>
          <w:lang w:val="en-US"/>
        </w:rPr>
      </w:pPr>
      <w:r>
        <w:rPr>
          <w:rFonts w:cs="Times New Roman" w:ascii="Times New Roman" w:hAnsi="Times New Roman"/>
          <w:color w:val="0000FF"/>
          <w:lang w:val="en-US"/>
        </w:rPr>
        <w:t>Coracoid, prominent biceps tubercle caudolaterally, present (0); absent (1)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58) Sternal plate, shape: oval (0); crescentic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59) Humeral proximolateral corner, shape: rounded (0); square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60) Humeral deltopectoral attachment, development: prominent (0); reduced to a low crest or ridge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61) Humeral deltopectoral crest, shape: relatively narrow throughout length (0); markedly expanded distally (1). (Wilson 2002)</w:t>
      </w:r>
    </w:p>
    <w:p>
      <w:pPr>
        <w:pStyle w:val="Normal"/>
        <w:numPr>
          <w:ilvl w:val="0"/>
          <w:numId w:val="1"/>
        </w:numPr>
        <w:spacing w:before="0" w:after="120"/>
        <w:ind w:left="720" w:hanging="578"/>
        <w:rPr>
          <w:rFonts w:ascii="Times New Roman" w:hAnsi="Times New Roman" w:cs="Times New Roman"/>
          <w:color w:val="0000FF"/>
          <w:lang w:val="en-US"/>
        </w:rPr>
      </w:pPr>
      <w:r>
        <w:rPr>
          <w:rFonts w:cs="Times New Roman" w:ascii="Times New Roman" w:hAnsi="Times New Roman"/>
          <w:color w:val="0000FF"/>
          <w:lang w:val="en-US"/>
        </w:rPr>
        <w:t>Humerus, distal articular condyles, subsymmetric (0); strongly asymmetric with enlarged accessory condyles (1)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63) Humeral distal condyles, articular surface shape: restricted to distal portion of humerus (0); exposed on anterior portion of humeral shaf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64) Humeral distal condyle, shape: divided (0); fla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65/166) Ulnar proximal condyle, shape: short lateral process (subtriangular) (0); subequal triradiate (1); unequal triradiate, anterior arm longer (2). [ORDERED]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67) Ulnar olecranon process, development: prominent, projecting above proximal articulation (0); rudimentary, level with proximal articulation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68) Ulna, length-to-proximal breadth ratio: gracile (0); stou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69) Radial distal condyle, shape: round (0); subrectangular, flattened posteriorly and articulating in front of ulna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70) Radius, distal breadth: slightly larger than (0) or approximately twice (1) midshaft breadth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71) Radius, distal condyle orientation: perpendicular to (0) or bevelled approximately 20° proximolaterally (1) relative to long axis of shaft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72) Humerus-to-femur ratio: less than 0.60 (0); 0.60 or more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/>
      </w:pPr>
      <w:r>
        <w:rPr>
          <w:rFonts w:cs="NewCenturySchlbk-Roman;Times New Roman" w:ascii="Times New Roman" w:hAnsi="Times New Roman"/>
          <w:szCs w:val="19"/>
          <w:lang w:val="en-US" w:bidi="de-DE"/>
        </w:rPr>
        <w:t>(W173) Carpal bones, number: 3 or more (0); 2 or fewer (1); completely lost</w:t>
      </w:r>
      <w:r>
        <w:rPr>
          <w:rFonts w:cs="NewCenturySchlbk-Roman;Times New Roman" w:ascii="Times New Roman" w:hAnsi="Times New Roman"/>
          <w:i/>
          <w:szCs w:val="19"/>
          <w:lang w:val="en-US" w:bidi="de-DE"/>
        </w:rPr>
        <w:t xml:space="preserve"> </w:t>
      </w:r>
      <w:r>
        <w:rPr>
          <w:rFonts w:cs="NewCenturySchlbk-Roman;Times New Roman" w:ascii="Times New Roman" w:hAnsi="Times New Roman"/>
          <w:szCs w:val="19"/>
          <w:lang w:val="en-US" w:bidi="de-DE"/>
        </w:rPr>
        <w:t>(2). [ORDERED]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/>
      </w:pPr>
      <w:r>
        <w:rPr>
          <w:rFonts w:cs="NewCenturySchlbk-Roman;Times New Roman" w:ascii="Times New Roman" w:hAnsi="Times New Roman"/>
          <w:szCs w:val="19"/>
          <w:lang w:val="en-US" w:bidi="de-DE"/>
        </w:rPr>
        <w:t>(W174) Carpal bones, shape: round (0); block-shaped, with flattened proximal and distal surfaces (1); completely lost</w:t>
      </w:r>
      <w:r>
        <w:rPr>
          <w:rFonts w:cs="NewCenturySchlbk-Roman;Times New Roman" w:ascii="Times New Roman" w:hAnsi="Times New Roman"/>
          <w:i/>
          <w:szCs w:val="19"/>
          <w:lang w:val="en-US" w:bidi="de-DE"/>
        </w:rPr>
        <w:t xml:space="preserve"> </w:t>
      </w:r>
      <w:r>
        <w:rPr>
          <w:rFonts w:cs="NewCenturySchlbk-Roman;Times New Roman" w:ascii="Times New Roman" w:hAnsi="Times New Roman"/>
          <w:szCs w:val="19"/>
          <w:lang w:val="en-US" w:bidi="de-DE"/>
        </w:rPr>
        <w:t xml:space="preserve"> (2).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75) Metacarpus, shape: spreading (0); bound, with subparallel shafts and articular surfaces that extend half their length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76) Metacarpals, shape of proximal surface in articulation: gently curving, forming a 90° arc (0); U-shaped, forming a 180° arc (1); C-shaped, subtending a 270° arc (2). [ORDERED]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77) Longest metacarpal-to-radius ratio: close to 0.3 (0); 0.45 or more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78) Metacarpal I, length: shorter than (0) or longer than (1) metacarpal IV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79) Metacarpal I, distal condyle shape: divided (0); undivided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80) Metacarpal I distal condyle, transverse axis orientation: bevelled approximately 20° proximodistally (0) or perpendicular (1) with respect to axis of shaft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81) Manual digits II and III, phalangeal number: 2-3-4-3-2 or more (0); reduced, 2-3-2-2-2 or less (1); absent or unossified (2). [ORDERED]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82) Manual phalanx I.1, shape: rectangular (0); wedge-shaped (1); lost (2). [ORDERED]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83) Manual nonungual phalanges, shape: longer proximodistally than broad transversely (0); broader transversely than long proximodistally (1); lost (2). [ORDERED]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84) Pelvis, anterior breadth: narrow, ilia longer anteroposteriorly than distance separating preacetabular processes (0); broad, distance between preacetabular processes exceeds anteroposterior length of ilia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85) Ilium, ischial peduncle size: large, prominent (0); low, rounded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86) Iliac blade dorsal margin, shape: flat (0); semicircular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87) Iliac preacetabular process, orientation: anterolateral to (0) or perpendicular to (1) body axis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88) Iliac preacetabular process, shape: pointed, arching ventrally (0); semicircular, with posteroventral excursion of cartilage cap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89) Pubis, ambiens process development: small, confluent with (0) or prominent, projecting anteriorly from (1) anterior margin of pubis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90) Pubic apron, shape: flat (straight symphysis) (0); canted anteromedially (gentle S-shaped symphysis)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91) Puboischial contact, length: approximately onethird (0) or one-half (1) total length of pubis. (Wilson 2002)</w:t>
      </w:r>
    </w:p>
    <w:p>
      <w:pPr>
        <w:pStyle w:val="Normal"/>
        <w:numPr>
          <w:ilvl w:val="0"/>
          <w:numId w:val="1"/>
        </w:numPr>
        <w:spacing w:before="0" w:after="120"/>
        <w:ind w:left="720" w:hanging="578"/>
        <w:rPr>
          <w:rFonts w:ascii="Times New Roman" w:hAnsi="Times New Roman" w:cs="Times New Roman"/>
          <w:color w:val="0000FF"/>
          <w:lang w:val="en-US"/>
        </w:rPr>
      </w:pPr>
      <w:r>
        <w:rPr>
          <w:rFonts w:cs="Times New Roman" w:ascii="Times New Roman" w:hAnsi="Times New Roman"/>
          <w:color w:val="0000FF"/>
          <w:lang w:val="en-US"/>
        </w:rPr>
        <w:t>Pubic shaft, elongate and free without continous connection to the puboischial contact (0); shortened and robust, with a caudal flange connecting the distal pubic foot with the puboischial contact (1)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92) Ischial blade, length: much shorter than (0) or equal to or longer than (1) pubic blade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93) Ischial blade, shape: emarginate distal to pubic peduncle (0); no emargination distal to pubic peduncle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94) Ischial distal shaft, shape: triangular, depth of ischial shaft increases medially (0); bladelike, medial and lateral depths subequal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95) Ischial distal shafts, cross-sectional shape: Vshaped, forming an angle of nearly 50° with each other (0); flat, nearly coplanar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96) Femoral fourth trochanter, development: prominent (0); reduced to crest or ridge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97) Femoral lesser trochanter: present (0); ab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98) Femoral midshaft, transverse diameter: subequal to (0), 125–150%, or (1) at least 185% (2) anteroposterior diameter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199) Femoral shaft, lateral margin shape: straight (0); proximal one-third deflected medially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00) Femoral distal condyles, relative transverse breadth: subequal (0); tibial much broader than fibular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01) Femoral distal condyles, orientation: perpendicular or slightly bevelled dorsolaterally (0) or bevelled dorsomedially approximately 10° (1) relative to femoral shaft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02) Femoral distal condyles, articular surface shape: restricted to distal portion of femur (0); expanded onto anterior portion of femoral shaf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03) Tibial proximal condyle, shape: narrow, long axis anteroposterior (0); expanded transversely, condyle subcircular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04) Tibial cnemial crest, orientation: projecting anteriorly (0) or laterally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05) Tibia, distal breadth: approximately 125% (0) or more than twice (1) midshaft breadth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06) Tibial distal posteroventral process, size: broad transversely, covering posterior fossa of astragalus (0); shortened transversely, posterior fossa of astragalus visible posteriorly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07) Fibula, proximal tibial scar, development: not well-marked (0); well-marked and deepening anteriorly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08) Fibula, lateral trochanter: absent (0); pre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09) Fibular distal condyle, size: subequal to shaft (0); expanded transversely, more than twice midshaft breadth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10) Astragalus, shape: rectangular (0); wedgeshaped, with reduced anteromedial corner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11) Astragalus, foramina at base of ascending process: present (0); ab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12) Astragalus, ascending process length: limited to anterior two-thirds of astragalus (0); extending to posterior margin of astragalus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13) Astragalus, posterior fossa shape: undivided (0); divided by vertical cres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14) Astragalus, transverse length: 50% more than (0) or subequal to (1) proximodistal height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15) Calcaneum: present (0); absent or unossified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16) Distal tarsals 3 and 4: present (0); absent or unossified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17) Metatarsus, posture: bound (0); spreading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18) Metatarsal I proximal condyle, transverse axis orientation: perpendicular to (0) or angled ventromedially approximately 15° to (1) axis of shaft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19) Metatarsal I distal condyle, transverse axis orientation: perpendicular to shaft axis (0) or angled dorsomedially to (1) axis of shaft.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20) Metatarsal I distal condyle, posterolateral projection: absent (0); present (1). (modified from 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21) Metatarsal I, minimum shaft width: less than (0) or greater than (1) that of metatarsals II–IV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22) Metatarsal I and V proximal condyle, size: smaller than (0) or subequal to (1) those of metatarsals II and IV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23) Metatarsal III length: more than 30% (0) or less than 25% (1) that of tibia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24) Metatarsals III and IV, minimum transverse shaft diameters: subequal to (0) or less than 65% (1) that of metatarsals I or II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25) Metatarsal V, length: shorter than (0) or at least 70% (1) length of metatarsal IV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26) Pedal nonungual phalanges, shape: longer proximodistally than broad transversely (0); broader transversely than long proximodistally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27) Pedal digits II–IV, penultimate phalanges, development: subequal in size to more proximal phalanges (0); rudimentary or ab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28) Pedal unguals, orientation: aligned with (0) or deflected lateral to (1) digit axis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29) Pedal digit I ungual, length relative to pedal digit II ungual: subequal (0); 25% larger than that of digit II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30) Pedal digit I ungual, length: shorter (0) or longer (1) than metatarsal I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31) Pedal ungual I, shape: broader transversely than dorsoventrally (0); sickle-shaped, much deeper dorsoventrally than broad transversely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32) Pedal ungual II–III, shape: broader transversely than dorsoventrally (0); sickle-shaped, much deeper dorsoventrally than broad transversely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19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33) Pedal digit IV ungual, development: subequal in size to unguals of pedal digits II and III (0); rudimentary or absent (1). (Wilson 200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120"/>
        <w:ind w:left="720" w:hanging="578"/>
        <w:rPr>
          <w:rFonts w:ascii="Times New Roman" w:hAnsi="Times New Roman" w:cs="NewCenturySchlbk-Roman;Times New Roman"/>
          <w:szCs w:val="20"/>
          <w:lang w:val="en-US" w:bidi="de-DE"/>
        </w:rPr>
      </w:pPr>
      <w:r>
        <w:rPr>
          <w:rFonts w:cs="NewCenturySchlbk-Roman;Times New Roman" w:ascii="Times New Roman" w:hAnsi="Times New Roman"/>
          <w:szCs w:val="19"/>
          <w:lang w:val="en-US" w:bidi="de-DE"/>
        </w:rPr>
        <w:t>(W234) Osteoderms: absent (0); present (1). (Wilson 2002)</w:t>
      </w:r>
    </w:p>
    <w:p>
      <w:pPr>
        <w:pStyle w:val="Normal"/>
        <w:rPr>
          <w:rFonts w:ascii="Times New Roman" w:hAnsi="Times New Roman" w:cs="Times New Roman"/>
          <w:szCs w:val="20"/>
          <w:lang w:val="en-US" w:bidi="de-DE"/>
        </w:rPr>
      </w:pPr>
      <w:r>
        <w:rPr>
          <w:rFonts w:cs="Times New Roman" w:ascii="Times New Roman" w:hAnsi="Times New Roman"/>
          <w:szCs w:val="20"/>
          <w:lang w:val="en-US" w:bidi="de-DE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Verdana" w:hAnsi="Verdana" w:cs="Verdana"/>
          <w:lang w:val="en-US"/>
        </w:rPr>
      </w:pPr>
      <w:r>
        <w:rPr>
          <w:rFonts w:cs="Verdana" w:ascii="Verdana" w:hAnsi="Verdana"/>
          <w:lang w:val="en-US"/>
        </w:rPr>
        <w:t>Character-taxon matrix</w:t>
      </w:r>
    </w:p>
    <w:p>
      <w:pPr>
        <w:pStyle w:val="Normal"/>
        <w:widowControl w:val="false"/>
        <w:autoSpaceDE w:val="false"/>
        <w:spacing w:before="0" w:after="120"/>
        <w:rPr>
          <w:rFonts w:ascii="Times" w:hAnsi="Times" w:cs="NewCenturySchlbk-Roman;Times New Roman"/>
          <w:szCs w:val="19"/>
          <w:lang w:val="en-US" w:bidi="de-DE"/>
        </w:rPr>
      </w:pPr>
      <w:r>
        <w:rPr>
          <w:rFonts w:cs="NewCenturySchlbk-Roman;Times New Roman" w:ascii="Times" w:hAnsi="Times"/>
          <w:szCs w:val="19"/>
          <w:lang w:val="en-US" w:bidi="de-DE"/>
        </w:rPr>
      </w:r>
    </w:p>
    <w:p>
      <w:pPr>
        <w:pStyle w:val="Normal"/>
        <w:widowControl w:val="false"/>
        <w:autoSpaceDE w:val="false"/>
        <w:spacing w:before="0" w:after="120"/>
        <w:rPr/>
      </w:pPr>
      <w:r>
        <w:rPr>
          <w:rFonts w:cs="NewCenturySchlbk-Roman;Times New Roman" w:ascii="Times" w:hAnsi="Times"/>
          <w:szCs w:val="19"/>
          <w:lang w:val="en-US" w:bidi="de-DE"/>
        </w:rPr>
        <w:t>A nexus file of this matrix is provided as online supporting material.</w:t>
      </w:r>
    </w:p>
    <w:p>
      <w:pPr>
        <w:pStyle w:val="Normal"/>
        <w:rPr>
          <w:rFonts w:ascii="Courier New" w:hAnsi="Courier New" w:cs="Courier New"/>
          <w:szCs w:val="19"/>
          <w:lang w:val="en-US" w:bidi="de-DE"/>
        </w:rPr>
      </w:pPr>
      <w:r>
        <w:rPr>
          <w:rFonts w:cs="Courier New" w:ascii="Courier New" w:hAnsi="Courier New"/>
          <w:szCs w:val="19"/>
          <w:lang w:val="en-US" w:bidi="de-DE"/>
        </w:rPr>
      </w:r>
    </w:p>
    <w:p>
      <w:pPr>
        <w:pStyle w:val="Normal"/>
        <w:rPr>
          <w:rFonts w:ascii="Courier New" w:hAnsi="Courier New" w:cs="Courier New"/>
          <w:i/>
          <w:i/>
          <w:lang w:val="en-US"/>
        </w:rPr>
      </w:pPr>
      <w:r>
        <w:rPr>
          <w:rFonts w:cs="Courier New" w:ascii="Courier New" w:hAnsi="Courier New"/>
          <w:i/>
          <w:lang w:val="en-US"/>
        </w:rPr>
        <w:t xml:space="preserve">Plateosaurus              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0000000000 0000000000 0000000000 0000000000 0000000000 0000000000 0000000000 0000100000 0000000000 0000000000 0000000000 0000000000 0000000000 0000000000 0000000000 0000000000 0000000000 0000000100 0000000000 0000000000 0000000000 0000000000 0000000000 00000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i/>
          <w:i/>
          <w:lang w:val="en-US"/>
        </w:rPr>
      </w:pPr>
      <w:r>
        <w:rPr>
          <w:rFonts w:cs="Courier New" w:ascii="Courier New" w:hAnsi="Courier New"/>
          <w:i/>
          <w:lang w:val="en-US"/>
        </w:rPr>
        <w:t xml:space="preserve">Vulcanodon      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?????????? ?????????? ?????????? ?????????? ?????????? ?????????? ?????????? ?0???????? 0????????? ?????????? ?????1???? 0?000????? ???100001? ?????????? ?00??1???0 ??0??????? 10?0?21010 01????0??? ????1???00 0010101010 ???000?000 01000010?1 00100100?0 11000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i/>
          <w:i/>
          <w:lang w:val="en-US"/>
        </w:rPr>
      </w:pPr>
      <w:r>
        <w:rPr>
          <w:rFonts w:cs="Courier New" w:ascii="Courier New" w:hAnsi="Courier New"/>
          <w:i/>
          <w:lang w:val="en-US"/>
        </w:rPr>
        <w:t xml:space="preserve">Tazoudasaurus             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?????????? ?????00?0? ???1????00 00???????? ?????????? ?100010??? 0?1111101? 00??0110?0 01001000?1 ?0011?1010 1000?????? ???0??0??0 0?01000?00 ?000???001 ?00?11?00? ???00000?0 10001?1010 01?101?001 10101?0000 00?0100010 1000011111 0101???00? 011?010001 ?1000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i/>
          <w:i/>
          <w:lang w:val="en-US"/>
        </w:rPr>
      </w:pPr>
      <w:r>
        <w:rPr>
          <w:rFonts w:cs="Courier New" w:ascii="Courier New" w:hAnsi="Courier New"/>
          <w:i/>
          <w:lang w:val="en-US"/>
        </w:rPr>
        <w:t xml:space="preserve">Barapasaurus     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?????????? ?????????? ?????????? ?????????? ?????????? ?????????? ?????1?0?? 00??001000 0??01000?1 0101101110 100001110? 0?000?0??? ???1000000 01000???01 ?00?01000? 00000011?0 1000121010 0????????? ???0110001 0010101110 1000101111 ?1?10???01 0???????1? ?11?0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i/>
          <w:i/>
          <w:lang w:val="en-US"/>
        </w:rPr>
      </w:pPr>
      <w:r>
        <w:rPr>
          <w:rFonts w:cs="Courier New" w:ascii="Courier New" w:hAnsi="Courier New"/>
          <w:i/>
          <w:lang w:val="en-US"/>
        </w:rPr>
        <w:t xml:space="preserve">Omeisaurus        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1110001101 10000?1011 00010111?1 1?1?1?1110 0?0?0?0?00 11000?1??? 1111111110 0103011101 11010?0021 01?1101110 0000021201 ?101000000 00010000?0 01???200?1 1000011001 0?10000100 1010111010 0101010000 1110110001 0110101110 00?01011?? 0101001111 1111111111 11110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i/>
          <w:i/>
          <w:lang w:val="en-US"/>
        </w:rPr>
      </w:pPr>
      <w:r>
        <w:rPr>
          <w:rFonts w:cs="Courier New" w:ascii="Courier New" w:hAnsi="Courier New"/>
          <w:i/>
          <w:lang w:val="en-US"/>
        </w:rPr>
        <w:t xml:space="preserve">Shunosaurus           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0110001101 100000011? ?000011101 1110101100 000000?001 11000?101? 1111111200 0102111100 0100100011 0000?00000 000?010000 0100000000 00010000?0 012000?001 1101010000 0000000100 1000111010 0101010001 1010110001 0010?01110 100?101?10 010?001111 01110111?1 11110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i/>
          <w:i/>
          <w:lang w:val="en-US"/>
        </w:rPr>
      </w:pPr>
      <w:r>
        <w:rPr>
          <w:rFonts w:cs="Courier New" w:ascii="Courier New" w:hAnsi="Courier New"/>
          <w:i/>
          <w:lang w:val="en-US"/>
        </w:rPr>
        <w:t xml:space="preserve">Patagosaurus      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1?100?11?? ?????????? ?????????? ????????1? ?????????? ??0??????? 1?11111??0 01??011001 1?001000?1 0101101??0 100002??0? ???00?0??? ???1???0?0 00???2?00? ?00??100?0 0?000001?0 1001121010 0????????? ????110001 0010101110 1000001??? ???????101 011??????? ????0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i/>
          <w:lang w:val="en-US"/>
        </w:rPr>
        <w:t>Spinophorosaurus</w:t>
      </w:r>
      <w:r>
        <w:rPr>
          <w:rFonts w:cs="Courier New" w:ascii="Courier New" w:hAnsi="Courier New"/>
          <w:lang w:val="en-US"/>
        </w:rPr>
        <w:t xml:space="preserve"> n. gen.                  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?1???????? 1????01111 010101???? 000??0???0 0000011001 1?0?11???? 1??11110?0 01?2011111 0100100021 0?01100000 00000????? 01?0001000 000??00000 0100010001 1000111001 00100010?0 10101????? ?????????? ????1???00 0110101010 0000001111 01000????? ?????????? ????0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i/>
          <w:lang w:val="en-US"/>
        </w:rPr>
        <w:t>Mamenchisaurus</w:t>
      </w:r>
      <w:r>
        <w:rPr>
          <w:rFonts w:cs="Courier New" w:ascii="Courier New" w:hAnsi="Courier New"/>
          <w:lang w:val="en-US"/>
        </w:rPr>
        <w:t xml:space="preserve">    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1110201110 10000??010 00010?1101 121?1?111? 00????0??0 1100011011 1111111100 1103001010 0101011121 0101101110 1000021?0? ?111001000 00010000?0 01???20001 100?0110?1 ??100?0100 1010121010 011102?000 1???11000? ?010101110 1001101?11 01110?11?1 01?1?1111? ?1??0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i/>
          <w:lang w:val="en-US"/>
        </w:rPr>
        <w:t>Losillasaurus</w:t>
      </w:r>
      <w:r>
        <w:rPr>
          <w:rFonts w:cs="Courier New" w:ascii="Courier New" w:hAnsi="Courier New"/>
          <w:lang w:val="en-US"/>
        </w:rPr>
        <w:t xml:space="preserve">             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?????????? ?????????? ?????????? ?????????? ??00?????? ?????????? ?????????? ?1??011000 000??100?0 ???1?11011 1?001????? ??110?0000 0?01100?0? ?????????? ?0???????? ????????00 10001???01 ?????????? ??????000? ?????????? ?????????? ?????????? ?????????? ?????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i/>
          <w:i/>
          <w:lang w:val="en-US"/>
        </w:rPr>
      </w:pPr>
      <w:r>
        <w:rPr>
          <w:rFonts w:cs="Courier New" w:ascii="Courier New" w:hAnsi="Courier New"/>
          <w:i/>
          <w:lang w:val="en-US"/>
        </w:rPr>
        <w:t>Cetiosaur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?????????? ?????????1 ??010????? ?????????0 00???????? 1????????? ?????????? 01?2001000 0000100021 0100000000 100001???? 0??0000000 0001000000 0????1?0?? ?00??10000 01000?0000 10001210?? ?1???????? ????110001 0010??1110 00001011?0 ?????????? ?????????? ?????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i/>
          <w:lang w:val="en-US"/>
        </w:rPr>
        <w:t>Suuwassea</w:t>
      </w:r>
      <w:r>
        <w:rPr>
          <w:rFonts w:cs="Courier New" w:ascii="Courier New" w:hAnsi="Courier New"/>
          <w:lang w:val="en-US"/>
        </w:rPr>
        <w:t xml:space="preserve">                 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?0???????1 ???????0?? 11110?1??? 111??????? 00?0??10?0 1????????? 2???0?12?? 011?001001 1000?111?? 01???????? ?????????? 0???0????? ?????????0 0?000?10?? ?????10000 01100?01?? 10000????? ?????????? ?????????? ?????????? ???11??11? ?????0?111 110?1?1?10 11???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i/>
          <w:lang w:val="en-US"/>
        </w:rPr>
        <w:t>Apatosaurus</w:t>
      </w:r>
      <w:r>
        <w:rPr>
          <w:rFonts w:cs="Courier New" w:ascii="Courier New" w:hAnsi="Courier New"/>
          <w:lang w:val="en-US"/>
        </w:rPr>
        <w:t xml:space="preserve">       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0011111201 1?111?1011 1?11011111 11102?1?00 0010000010 1????????? 221302121? 0113001010 1010111241 0111111110 0000021?11 0110000111 1011112000 0012221001 1001010000 1100000100 1000111010 0111120000 1111110011 0010001110 1001101110 1111011111 11111?1111 ?1110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i/>
          <w:lang w:val="en-US"/>
        </w:rPr>
        <w:t>Tornieria</w:t>
      </w:r>
      <w:r>
        <w:rPr>
          <w:rFonts w:cs="Courier New" w:ascii="Courier New" w:hAnsi="Courier New"/>
          <w:lang w:val="en-US"/>
        </w:rPr>
        <w:t xml:space="preserve">                 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11?1??12?? ???01?0??0 1?110????? ?????????0 ???00000?0 1????????? ????0212?? ?1???01??? ???1?????? ?????????? ?????????? 0??111011? ?01?111110 00???????? ?????10000 011?????00 10001210?? ?1???????? ????1100?? ???0001110 1011101010 11110????? ?????????? ?????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i/>
          <w:lang w:val="en-US"/>
        </w:rPr>
        <w:t>Brachiosaurus</w:t>
      </w:r>
      <w:r>
        <w:rPr>
          <w:rFonts w:cs="Courier New" w:ascii="Courier New" w:hAnsi="Courier New"/>
          <w:lang w:val="en-US"/>
        </w:rPr>
        <w:t xml:space="preserve">     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1111001111 1100011011 0001011111 1210111110 0000001100 1101111112 1111011210 1102001000 1001100021 0101111111 0010021201 0100000001 1001000000 00???2011? ?10??11010 0110000100 1000121010 0111121111 1011110101 1010111111 1001101111 1111001111 0111?11?1? ?11?0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i/>
          <w:lang w:val="en-US"/>
        </w:rPr>
        <w:t>Camarasaurus</w:t>
      </w:r>
      <w:r>
        <w:rPr>
          <w:rFonts w:cs="Courier New" w:ascii="Courier New" w:hAnsi="Courier New"/>
          <w:lang w:val="en-US"/>
        </w:rPr>
        <w:t xml:space="preserve">      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1111001111 1100011011 0011011100 1211111110 0000000100 1101111111 1111111210 0101001000 1010101121 0101101111 0010021201 0100001001 1011000000 00000200?1 2101011010 0110001100 1000121010 0111121100 1111110001 1110111110 1001101110 1111001111 0111111111 11110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i/>
          <w:lang w:val="en-US"/>
        </w:rPr>
        <w:t>Dicraeosaurus</w:t>
      </w:r>
      <w:r>
        <w:rPr>
          <w:rFonts w:cs="Courier New" w:ascii="Courier New" w:hAnsi="Courier New"/>
          <w:lang w:val="en-US"/>
        </w:rPr>
        <w:t xml:space="preserve">     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00?11????? 0??00?1111 11111111?? ???1???100 0111010110 111??????? 2213021210 0111011101 1010101221 1111001110 0000121?1? 0110000101 1011100000 0012?21001 ?00??10000 01000001?0 10001210?? ?1???????? ???1110011 0010001110 1001101110 11110??111 111?11???? 11??0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i/>
          <w:lang w:val="en-US"/>
        </w:rPr>
        <w:t>Diplodocus</w:t>
      </w:r>
      <w:r>
        <w:rPr>
          <w:rFonts w:cs="Courier New" w:ascii="Courier New" w:hAnsi="Courier New"/>
          <w:lang w:val="en-US"/>
        </w:rPr>
        <w:t xml:space="preserve">        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0011111201 1111111011 1011011111 1110211100 0010000110 111101101? 2213021211 0113001000 1011111241 0111111110 0000021211 0111110111 1011112110 0012221001 1001010000 0110000100 1000121010 01???????? ???1110011 0010001110 1011101?10 1111001111 111111111? 11110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i/>
          <w:lang w:val="en-US"/>
        </w:rPr>
        <w:t>Haplocanthosaurus</w:t>
      </w:r>
      <w:r>
        <w:rPr>
          <w:rFonts w:cs="Courier New" w:ascii="Courier New" w:hAnsi="Courier New"/>
          <w:lang w:val="en-US"/>
        </w:rPr>
        <w:t xml:space="preserve"> 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?????????? ?????????? ?????????? ?????????? ?????0???? ?????????? ?????????? 01?2001010 1000100011 0101101111 0000021201 0100001001 1001000000 ?0???2100? ?10??10000 010000?1?? ?????????? ?????????? ???1110001 0010111110 100??????? ?????????? ?????????? ????0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i/>
          <w:lang w:val="en-US"/>
        </w:rPr>
        <w:t>Amargasaurus</w:t>
      </w:r>
      <w:r>
        <w:rPr>
          <w:rFonts w:cs="Courier New" w:ascii="Courier New" w:hAnsi="Courier New"/>
          <w:lang w:val="en-US"/>
        </w:rPr>
        <w:t xml:space="preserve">      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?????????? 1??0011111 ?111111??? ?????????0 0111011?10 1????????? ?????????? 0012001000 0?10101141 11????1??0 000?12??1? ??0???0??? ?????????0 ?0??????0? ?????10?00 ?10????1?0 10001110?0 01???????? ????1100?? ??????1110 ?00??????? ?????????? ?????????? ????0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i/>
          <w:lang w:val="en-US"/>
        </w:rPr>
        <w:t>Euhelopus</w:t>
      </w:r>
      <w:r>
        <w:rPr>
          <w:rFonts w:cs="Courier New" w:ascii="Courier New" w:hAnsi="Courier New"/>
          <w:lang w:val="en-US"/>
        </w:rPr>
        <w:t xml:space="preserve">         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11100?11?? 1????1???? ?????????1 111???111? ?????????? ?1011????? 1?11111211 11?3101101 0101101211 0101111?11 011?03??01 ?????????? ?????????? ?????2011? ?????1?00? 10?000???1 10?01????? ?????????? ???1110101 0010111111 1001101?10 111?00?111 01111?1??1 111?0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i/>
          <w:lang w:val="en-US"/>
        </w:rPr>
        <w:t>Jobaria</w:t>
      </w:r>
      <w:r>
        <w:rPr>
          <w:rFonts w:cs="Courier New" w:ascii="Courier New" w:hAnsi="Courier New"/>
          <w:lang w:val="en-US"/>
        </w:rPr>
        <w:t xml:space="preserve">           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1111001111 1100011011 0001011101 121?1?11?0 00??000?0? 100??????? 1111111000 01?20?1011 0000100021 0101111111 0000021201 010000?001 1001000000 01???20001 ?001010010 010000?100 1000121010 0101120000 1111110001 0?10111110 1001101110 1111001111 011111???? ????0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i/>
          <w:lang w:val="en-US"/>
        </w:rPr>
        <w:t>Malawisaurus</w:t>
      </w:r>
      <w:r>
        <w:rPr>
          <w:rFonts w:cs="Courier New" w:ascii="Courier New" w:hAnsi="Courier New"/>
          <w:lang w:val="en-US"/>
        </w:rPr>
        <w:t xml:space="preserve">      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11?????1?? 1????????? ?????????? ?????????? ?????????0 ?10??????? 1?1??1121? 11??101010 00011?00?1 0101?01?11 01110????? ?1?10?0001 1101000010 00???201?0 311??1???? ???000?111 1000110010 0???1??111 ?????????? ???111?111 ?????11110 ???????1?? ?????????? ?1??1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i/>
          <w:lang w:val="en-US"/>
        </w:rPr>
        <w:t>Limaysaurus</w:t>
      </w:r>
      <w:r>
        <w:rPr>
          <w:rFonts w:cs="Courier New" w:ascii="Courier New" w:hAnsi="Courier New"/>
          <w:lang w:val="en-US"/>
        </w:rPr>
        <w:t xml:space="preserve">       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?????????0 1??0012001 102222110? 121??????1 0010101110 1????????? ??1??212?? 01??001?00 10001000?1 ?10???1110 000?1????? 0100000001 1011000000 0012?2???? ?1???10020 0?0000?110 1000121010 01???????? ????11??01 0010111110 ?00?10??1? 1???0??100 01111????? ????0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i/>
          <w:lang w:val="en-US"/>
        </w:rPr>
        <w:t>Neuquensaurus</w:t>
      </w:r>
      <w:r>
        <w:rPr>
          <w:rFonts w:cs="Courier New" w:ascii="Courier New" w:hAnsi="Courier New"/>
          <w:lang w:val="en-US"/>
        </w:rPr>
        <w:t xml:space="preserve">     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?????????? ?????????? ?????????? ?????????? ?????????? ?????????? ?????????? 11??001000 0?001?00?1 01????1?1? 0111031?0? 1?310?0001 1?11000011 1011?????? ?????10100 100111??11 1101020111 1????????? ????111101 ??01111121 1111111?10 11101??111 0?????1??? ????1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i/>
          <w:lang w:val="en-US"/>
        </w:rPr>
        <w:t>Opisthocoelicaudia</w:t>
      </w:r>
      <w:r>
        <w:rPr>
          <w:rFonts w:cs="Courier New" w:ascii="Courier New" w:hAnsi="Courier New"/>
          <w:lang w:val="en-US"/>
        </w:rPr>
        <w:t xml:space="preserve">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?????????? ?????????? ?????????? ?????????? ?????????? ?????????? ?????????? ?1???????? ?????01131 0101111011 0111031?0? ?222000001 1011000012 00111??110 3111110000 1101110111 1101020111 1122121111 2221111?01 1001111121 1101111110 1110111111 0111111110 11110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i/>
          <w:lang w:val="en-US"/>
        </w:rPr>
        <w:t>Rapetosaurus</w:t>
      </w:r>
      <w:r>
        <w:rPr>
          <w:rFonts w:cs="Courier New" w:ascii="Courier New" w:hAnsi="Courier New"/>
          <w:lang w:val="en-US"/>
        </w:rPr>
        <w:t xml:space="preserve">      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0011?111?1 0?000?0010 101101010? 122211???1 1?0100?10? 10011????? 1112021210 11??101000 0?011?00?1 0101?01011 011103???? ???1??00?? ?????00??1 ?0???2???? ?????10100 ??1100??11 10010?0011 0?????1?1? ???1110101 10011111?1 101??????? ?????????? ?????????? ????1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  <w:r>
        <w:br w:type="page"/>
      </w:r>
    </w:p>
    <w:p>
      <w:pPr>
        <w:pStyle w:val="Normal"/>
        <w:rPr/>
      </w:pPr>
      <w:r>
        <w:rPr>
          <w:rFonts w:cs="Courier New" w:ascii="Courier New" w:hAnsi="Courier New"/>
          <w:i/>
          <w:lang w:val="en-US"/>
        </w:rPr>
        <w:t>Saltasaurus</w:t>
      </w:r>
      <w:r>
        <w:rPr>
          <w:rFonts w:cs="Courier New" w:ascii="Courier New" w:hAnsi="Courier New"/>
          <w:lang w:val="en-US"/>
        </w:rPr>
        <w:t xml:space="preserve">          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?????????? ???00?101? 0011?????? ?????????0 1000101??0 1????????? ?????????? 11??001000 10001100?1 0101?11011 0111031301 1??10?0001 1111000011 1011?2???? ?11?010100 1001110111 1101020111 1????????? ???1111101 1?01111121 1111111110 ?????????? ?????????? ????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Verdana" w:hAnsi="Verdana" w:cs="Verdana"/>
          <w:lang w:val="en-US"/>
        </w:rPr>
      </w:pPr>
      <w:r>
        <w:rPr>
          <w:rFonts w:cs="Verdana" w:ascii="Verdana" w:hAnsi="Verdana"/>
          <w:lang w:val="en-US"/>
        </w:rPr>
        <w:t>Synapomorphie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 xml:space="preserve">In the most parsimonious tree, </w:t>
      </w:r>
      <w:r>
        <w:rPr>
          <w:rFonts w:cs="Times New Roman" w:ascii="Times New Roman" w:hAnsi="Times New Roman"/>
          <w:i/>
          <w:lang w:val="en-US"/>
        </w:rPr>
        <w:t>Spinophorosaurus</w:t>
      </w:r>
      <w:r>
        <w:rPr>
          <w:rFonts w:cs="Times New Roman" w:ascii="Times New Roman" w:hAnsi="Times New Roman"/>
          <w:lang w:val="en-US"/>
        </w:rPr>
        <w:t xml:space="preserve"> shares the following unequivocal synapomorphies with Eusauropoda (state changes in multistate characters in brackets):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 xml:space="preserve">Synapomorphies of </w:t>
      </w:r>
      <w:r>
        <w:rPr>
          <w:rFonts w:cs="Times New Roman" w:ascii="Times New Roman" w:hAnsi="Times New Roman"/>
          <w:i/>
          <w:lang w:val="en-US"/>
        </w:rPr>
        <w:t>Spinophorosaurus</w:t>
      </w:r>
      <w:r>
        <w:rPr>
          <w:rFonts w:cs="Times New Roman" w:ascii="Times New Roman" w:hAnsi="Times New Roman"/>
          <w:lang w:val="en-US"/>
        </w:rPr>
        <w:t xml:space="preserve"> + Eusauropoda: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haracters 2, 11, 19, 26, 61(1), 112(1), 132, 141(1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emaining synapomorphies of Eusauropoda: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Characters 3, 7, 8, 10, 27, 28, 30, 31, 33(1), 35, 37, 38, 57, 59, 62(1), 145, 158, 190, 198,</w:t>
      </w:r>
      <w:r>
        <w:rPr>
          <w:rFonts w:cs="Times New Roman" w:ascii="Times New Roman" w:hAnsi="Times New Roman"/>
          <w:color w:val="FF0000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201, 205, 218, 224, 227, 228, 233, 23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Under ACCTRAN:</w:t>
        <w:br/>
        <w:t xml:space="preserve">Synapomorphies of </w:t>
      </w:r>
      <w:r>
        <w:rPr>
          <w:rFonts w:cs="Times New Roman" w:ascii="Times New Roman" w:hAnsi="Times New Roman"/>
          <w:i/>
          <w:lang w:val="en-US"/>
        </w:rPr>
        <w:t>Spinophorosaurus</w:t>
      </w:r>
      <w:r>
        <w:rPr>
          <w:rFonts w:cs="Times New Roman" w:ascii="Times New Roman" w:hAnsi="Times New Roman"/>
          <w:lang w:val="en-US"/>
        </w:rPr>
        <w:t xml:space="preserve"> + Eusauropoda: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haracters 19, 30, 57, 61(1), 78, 101, 132, 218, 227, 228, 229, 233, 23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ynapomorphies of Eusauropoda: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Characters 31, 32(1), 33(1), 68(1), 144, 145, 158, 190, 198, 201, 205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Under DELTRAN: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 xml:space="preserve">Regarding the clades </w:t>
      </w:r>
      <w:r>
        <w:rPr>
          <w:rFonts w:cs="Times New Roman" w:ascii="Times New Roman" w:hAnsi="Times New Roman"/>
          <w:i/>
          <w:lang w:val="en-US"/>
        </w:rPr>
        <w:t>Spinophorosaurus</w:t>
      </w:r>
      <w:r>
        <w:rPr>
          <w:rFonts w:cs="Times New Roman" w:ascii="Times New Roman" w:hAnsi="Times New Roman"/>
          <w:lang w:val="en-US"/>
        </w:rPr>
        <w:t xml:space="preserve"> + Eusauropoda and Eusauropoda, no changes of synapomorphic characters come to effect, with the exception of 32(1) as an additional synapomorphy of Eusauropoda (equivocal in the original analysis). </w:t>
      </w:r>
    </w:p>
    <w:p>
      <w:pPr>
        <w:pStyle w:val="Normal"/>
        <w:rPr>
          <w:rFonts w:ascii="Times New Roman" w:hAnsi="Times New Roman" w:cs="Times New Roman"/>
          <w:highlight w:val="yellow"/>
          <w:lang w:val="en-US"/>
        </w:rPr>
      </w:pPr>
      <w:r>
        <w:rPr>
          <w:rFonts w:cs="Times New Roman" w:ascii="Times New Roman" w:hAnsi="Times New Roman"/>
          <w:highlight w:val="yellow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highlight w:val="yellow"/>
          <w:lang w:val="en-US"/>
        </w:rPr>
      </w:pPr>
      <w:r>
        <w:rPr>
          <w:rFonts w:cs="Times New Roman" w:ascii="Times New Roman" w:hAnsi="Times New Roman"/>
          <w:b/>
          <w:highlight w:val="yellow"/>
          <w:lang w:val="en-US"/>
        </w:rPr>
      </w:r>
    </w:p>
    <w:p>
      <w:pPr>
        <w:pStyle w:val="Normal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08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KommentartextZeichen">
    <w:name w:val="Kommentartext Zeichen"/>
    <w:basedOn w:val="Absatzstandardschriftart"/>
    <w:qFormat/>
    <w:rPr>
      <w:rFonts w:ascii="Times New Roman" w:hAnsi="Times New Roman" w:eastAsia="Times New Roman" w:cs="Times New Roman"/>
      <w:sz w:val="20"/>
      <w:szCs w:val="20"/>
    </w:rPr>
  </w:style>
  <w:style w:type="character" w:styleId="KommentarthemaZeichen">
    <w:name w:val="Kommentarthema Zeichen"/>
    <w:basedOn w:val="KommentartextZeichen"/>
    <w:qFormat/>
    <w:rPr>
      <w:b/>
      <w:bCs/>
    </w:rPr>
  </w:style>
  <w:style w:type="character" w:styleId="SprechblasentextZeichen">
    <w:name w:val="Sprechblasentext Zeichen"/>
    <w:basedOn w:val="Absatzstandardschriftar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eastAsia="Times New Roman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9T20:25:00Z</dcterms:created>
  <dc:creator>Kristian Remes</dc:creator>
  <dc:description/>
  <cp:keywords/>
  <dc:language>en-US</dc:language>
  <cp:lastModifiedBy>Kristian Remes</cp:lastModifiedBy>
  <cp:lastPrinted>2009-07-28T18:16:00Z</cp:lastPrinted>
  <dcterms:modified xsi:type="dcterms:W3CDTF">2009-08-17T14:42:00Z</dcterms:modified>
  <cp:revision>3</cp:revision>
  <dc:subject/>
  <dc:title/>
</cp:coreProperties>
</file>